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E348" w14:textId="0A0076DA" w:rsidR="00EC1233" w:rsidRPr="00E1185B" w:rsidRDefault="00F853D7" w:rsidP="00EC1233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t>Supporting Information</w:t>
      </w:r>
      <w:r w:rsidR="00EC1233" w:rsidRPr="00EC1233">
        <w:rPr>
          <w:rFonts w:ascii="Times New Roman" w:hAnsi="Times New Roman" w:cs="Times New Roman"/>
          <w:b/>
          <w:bCs/>
        </w:rPr>
        <w:t xml:space="preserve"> </w:t>
      </w:r>
    </w:p>
    <w:p w14:paraId="4D258FE1" w14:textId="77777777" w:rsidR="00E31A88" w:rsidRPr="0029643D" w:rsidRDefault="00E31A88" w:rsidP="00E31A88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09107E">
        <w:rPr>
          <w:rFonts w:ascii="Times New Roman" w:hAnsi="Times New Roman" w:cs="Times New Roman"/>
          <w:b/>
          <w:bCs/>
        </w:rPr>
        <w:t>Table.</w:t>
      </w:r>
      <w:r w:rsidRPr="0009107E">
        <w:rPr>
          <w:rFonts w:ascii="Times New Roman" w:hAnsi="Times New Roman" w:cs="Times New Roman"/>
        </w:rPr>
        <w:t xml:space="preserve"> BLAST results for </w:t>
      </w:r>
      <w:r w:rsidRPr="00724D5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NITY_DN90062_c0_g1_i16.p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 </w:t>
      </w:r>
      <w:r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ith </w:t>
      </w:r>
      <w:r>
        <w:rPr>
          <w:rFonts w:ascii="Times New Roman" w:hAnsi="Times New Roman" w:cs="Times New Roman"/>
        </w:rPr>
        <w:t>APN2</w:t>
      </w:r>
      <w:r w:rsidRPr="0009107E">
        <w:rPr>
          <w:rFonts w:ascii="Times New Roman" w:hAnsi="Times New Roman" w:cs="Times New Roman"/>
        </w:rPr>
        <w:t xml:space="preserve"> orthologs.</w:t>
      </w:r>
    </w:p>
    <w:p w14:paraId="350D8F85" w14:textId="77777777" w:rsidR="00E31A88" w:rsidRPr="0009107E" w:rsidRDefault="00E31A88" w:rsidP="00E31A88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94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9"/>
        <w:gridCol w:w="943"/>
        <w:gridCol w:w="1080"/>
        <w:gridCol w:w="720"/>
        <w:gridCol w:w="720"/>
        <w:gridCol w:w="4590"/>
      </w:tblGrid>
      <w:tr w:rsidR="00E31A88" w:rsidRPr="00724D57" w14:paraId="2CE65852" w14:textId="77777777" w:rsidTr="001E0476">
        <w:trPr>
          <w:trHeight w:val="299"/>
        </w:trPr>
        <w:tc>
          <w:tcPr>
            <w:tcW w:w="1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A08E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4D1E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3019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EB66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8A5C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D140" w14:textId="77777777" w:rsidR="00E31A88" w:rsidRPr="00E1185B" w:rsidRDefault="00E31A88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E31A88" w:rsidRPr="00E31A88" w14:paraId="46AADB16" w14:textId="77777777" w:rsidTr="001E0476">
        <w:trPr>
          <w:trHeight w:val="299"/>
        </w:trPr>
        <w:tc>
          <w:tcPr>
            <w:tcW w:w="13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3FD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5989.2</w:t>
            </w:r>
          </w:p>
        </w:tc>
        <w:tc>
          <w:tcPr>
            <w:tcW w:w="9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E5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078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A6F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4227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990F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1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D48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CA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 ponderos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E31A88" w14:paraId="12909F12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45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599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D80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8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92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F2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E6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AC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5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 ponderos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E31A88" w14:paraId="427EFCD1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2C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9765987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AD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8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01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7D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35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C7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2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 ponderos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724D57" w14:paraId="04174989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61E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6746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EB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02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DF8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68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DF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3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tophilus oryz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582FBA3A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E3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67467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60D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64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BF5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42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4D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tophilus oryz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23243761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6A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67470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978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A9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2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E83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5E5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58E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tophilus oryzae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43BFBA1B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FF5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19115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AED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3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688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5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07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6B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D22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2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ptinotarsa decemlineat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2FE9F4F6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5F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19107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44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3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D53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5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1892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6B4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CD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ptinotarsa decemlineat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7DB9DE70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AB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19138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6E61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2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A8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F0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02C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1A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ptinotarsa decemlineat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576FE6B1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68A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19130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5D3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2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CF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53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F3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CD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ptinotarsa decemlineat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E31A88" w14:paraId="0BA522C9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9D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52016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3CE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6AF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D53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C9E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FC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2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iabrotica virgifera virgifer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E31A88" w14:paraId="4922968D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29C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52023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5A7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B8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AC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21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1F4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3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iabrotica virgifera virgifer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06724C" w14:paraId="0EDD68B6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FCE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52036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0D8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49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B2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4BF8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4E66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iabrotica virgifera virgifer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06724C" w14:paraId="34AFDBE0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D6C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815203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314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44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CF4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937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C540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tamyl aminopeptidase isoform X4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iabrotica virgifera virgifera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E31A88" w:rsidRPr="00724D57" w14:paraId="04397FFE" w14:textId="77777777" w:rsidTr="001E0476">
        <w:trPr>
          <w:trHeight w:val="299"/>
        </w:trPr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FF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81460.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EB2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9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EF0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19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2CB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C22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DE3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enebrio molitor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E31A88" w:rsidRPr="00724D57" w14:paraId="3FD5320D" w14:textId="77777777" w:rsidTr="001E0476">
        <w:trPr>
          <w:trHeight w:val="73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F6C9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YB24888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49C0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0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FE3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5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DC8BF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FA6A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82BC" w14:textId="77777777" w:rsidR="00E31A88" w:rsidRPr="00E1185B" w:rsidRDefault="00E31A88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utamyl aminopeptidase-like Protein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 castaneum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</w:tbl>
    <w:p w14:paraId="70EDE8B3" w14:textId="77777777" w:rsidR="00E31A88" w:rsidRPr="0009107E" w:rsidRDefault="00E31A88" w:rsidP="00E31A88">
      <w:pPr>
        <w:spacing w:line="480" w:lineRule="auto"/>
        <w:rPr>
          <w:rFonts w:ascii="Times New Roman" w:hAnsi="Times New Roman" w:cs="Times New Roman"/>
        </w:rPr>
      </w:pPr>
    </w:p>
    <w:p w14:paraId="385A6D2B" w14:textId="79737E88" w:rsidR="00F853D7" w:rsidRDefault="00F853D7" w:rsidP="00F853D7">
      <w:pPr>
        <w:pStyle w:val="Default"/>
        <w:spacing w:line="480" w:lineRule="auto"/>
        <w:jc w:val="both"/>
        <w:rPr>
          <w:lang w:val="en-US"/>
        </w:rPr>
      </w:pPr>
    </w:p>
    <w:sectPr w:rsidR="00F85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344EA3"/>
    <w:rsid w:val="00A249F3"/>
    <w:rsid w:val="00E31A88"/>
    <w:rsid w:val="00EC1233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2</cp:revision>
  <dcterms:created xsi:type="dcterms:W3CDTF">2023-09-05T06:59:00Z</dcterms:created>
  <dcterms:modified xsi:type="dcterms:W3CDTF">2023-09-05T06:59:00Z</dcterms:modified>
</cp:coreProperties>
</file>